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AC25D" w14:textId="77777777" w:rsidR="00117F13" w:rsidRPr="002F6183" w:rsidRDefault="00117F13">
      <w:pPr>
        <w:rPr>
          <w:rFonts w:ascii="Arial" w:hAnsi="Arial" w:cs="Arial"/>
          <w:sz w:val="20"/>
          <w:szCs w:val="20"/>
        </w:rPr>
      </w:pPr>
    </w:p>
    <w:tbl>
      <w:tblPr>
        <w:tblStyle w:val="GridTable5Dark-Accent1"/>
        <w:tblpPr w:leftFromText="180" w:rightFromText="180" w:horzAnchor="margin" w:tblpY="800"/>
        <w:tblW w:w="10705" w:type="dxa"/>
        <w:tblLook w:val="04A0" w:firstRow="1" w:lastRow="0" w:firstColumn="1" w:lastColumn="0" w:noHBand="0" w:noVBand="1"/>
      </w:tblPr>
      <w:tblGrid>
        <w:gridCol w:w="1238"/>
        <w:gridCol w:w="1329"/>
        <w:gridCol w:w="928"/>
        <w:gridCol w:w="1159"/>
        <w:gridCol w:w="1281"/>
        <w:gridCol w:w="1260"/>
        <w:gridCol w:w="1710"/>
        <w:gridCol w:w="1800"/>
      </w:tblGrid>
      <w:tr w:rsidR="002F6183" w:rsidRPr="002F6183" w14:paraId="2658165A" w14:textId="3E6A7D55" w:rsidTr="00AA3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1FD817C8" w14:textId="77777777" w:rsidR="00865944" w:rsidRPr="00334C3E" w:rsidRDefault="00865944" w:rsidP="00117F1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06544043" w14:textId="77777777" w:rsidR="00865944" w:rsidRPr="00334C3E" w:rsidRDefault="00865944" w:rsidP="00117F1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2078B74D" w14:textId="401525B4" w:rsidR="00525351" w:rsidRPr="00334C3E" w:rsidRDefault="00525351" w:rsidP="00117F1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bryo</w:t>
            </w:r>
          </w:p>
        </w:tc>
        <w:tc>
          <w:tcPr>
            <w:tcW w:w="1329" w:type="dxa"/>
          </w:tcPr>
          <w:p w14:paraId="3ECEC1FE" w14:textId="77777777" w:rsidR="00865944" w:rsidRPr="00334C3E" w:rsidRDefault="00865944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1BE3D7A9" w14:textId="693203F5" w:rsidR="00525351" w:rsidRPr="00334C3E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rting</w:t>
            </w:r>
          </w:p>
          <w:p w14:paraId="521CC57C" w14:textId="2F91D574" w:rsidR="00525351" w:rsidRPr="00334C3E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ge</w:t>
            </w:r>
          </w:p>
        </w:tc>
        <w:tc>
          <w:tcPr>
            <w:tcW w:w="928" w:type="dxa"/>
          </w:tcPr>
          <w:p w14:paraId="00272950" w14:textId="77777777" w:rsidR="00865944" w:rsidRPr="00334C3E" w:rsidRDefault="00865944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39D5C9F4" w14:textId="1CF50E02" w:rsidR="00525351" w:rsidRPr="00334C3E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maging</w:t>
            </w:r>
          </w:p>
          <w:p w14:paraId="34D10EF3" w14:textId="59B173C0" w:rsidR="00525351" w:rsidRPr="00334C3E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terval</w:t>
            </w:r>
          </w:p>
        </w:tc>
        <w:tc>
          <w:tcPr>
            <w:tcW w:w="1159" w:type="dxa"/>
          </w:tcPr>
          <w:p w14:paraId="2D22B6D3" w14:textId="77777777" w:rsidR="00865944" w:rsidRPr="00334C3E" w:rsidRDefault="00865944" w:rsidP="008659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3373F24" w14:textId="16AAAFB0" w:rsidR="00525351" w:rsidRPr="00334C3E" w:rsidRDefault="00525351" w:rsidP="008659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maging duration</w:t>
            </w:r>
          </w:p>
        </w:tc>
        <w:tc>
          <w:tcPr>
            <w:tcW w:w="1281" w:type="dxa"/>
          </w:tcPr>
          <w:p w14:paraId="34A338ED" w14:textId="0AE6DA74" w:rsidR="00525351" w:rsidRPr="00334C3E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bserved cytoplasmic Ca</w:t>
            </w: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+</w:t>
            </w: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lux</w:t>
            </w:r>
          </w:p>
        </w:tc>
        <w:tc>
          <w:tcPr>
            <w:tcW w:w="1260" w:type="dxa"/>
          </w:tcPr>
          <w:p w14:paraId="447C5DE9" w14:textId="77777777" w:rsidR="00525351" w:rsidRPr="00334C3E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bserved nuclear</w:t>
            </w:r>
          </w:p>
          <w:p w14:paraId="4A378116" w14:textId="6195A233" w:rsidR="00525351" w:rsidRPr="00334C3E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a</w:t>
            </w: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+</w:t>
            </w: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lux</w:t>
            </w:r>
          </w:p>
        </w:tc>
        <w:tc>
          <w:tcPr>
            <w:tcW w:w="1710" w:type="dxa"/>
          </w:tcPr>
          <w:p w14:paraId="6FDF7BE0" w14:textId="77777777" w:rsidR="00334C3E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alculated cytoplasmic </w:t>
            </w:r>
          </w:p>
          <w:p w14:paraId="350B77F5" w14:textId="1B7197F6" w:rsidR="00525351" w:rsidRPr="00334C3E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</w:t>
            </w: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+</w:t>
            </w: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luxes/hour</w:t>
            </w:r>
          </w:p>
        </w:tc>
        <w:tc>
          <w:tcPr>
            <w:tcW w:w="1800" w:type="dxa"/>
          </w:tcPr>
          <w:p w14:paraId="72F28CD6" w14:textId="77777777" w:rsidR="00334C3E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alculated </w:t>
            </w:r>
          </w:p>
          <w:p w14:paraId="49B4443A" w14:textId="3225E5ED" w:rsidR="00525351" w:rsidRPr="00334C3E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uclear </w:t>
            </w:r>
          </w:p>
          <w:p w14:paraId="16570A36" w14:textId="41110869" w:rsidR="00525351" w:rsidRPr="00334C3E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</w:t>
            </w: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 xml:space="preserve">2+ </w:t>
            </w:r>
            <w:r w:rsidRPr="00334C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luxes/hour</w:t>
            </w:r>
          </w:p>
        </w:tc>
      </w:tr>
      <w:tr w:rsidR="00CD4A71" w:rsidRPr="002F6183" w14:paraId="3EF5A0C9" w14:textId="242F7569" w:rsidTr="00AA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69DAFD92" w14:textId="0DD05EC1" w:rsidR="00CD4A71" w:rsidRPr="002F6183" w:rsidRDefault="00CD4A71" w:rsidP="00CD4A7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F61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MSO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2F61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1</w:t>
            </w:r>
          </w:p>
        </w:tc>
        <w:tc>
          <w:tcPr>
            <w:tcW w:w="1329" w:type="dxa"/>
          </w:tcPr>
          <w:p w14:paraId="113EA78E" w14:textId="1611D6FB" w:rsidR="00CD4A71" w:rsidRPr="002F6183" w:rsidRDefault="00233B76" w:rsidP="00CD4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CD4A71" w:rsidRPr="002F6183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  <w:r w:rsidR="005508CB">
              <w:rPr>
                <w:rFonts w:ascii="Arial" w:hAnsi="Arial" w:cs="Arial"/>
                <w:color w:val="000000"/>
                <w:sz w:val="20"/>
                <w:szCs w:val="20"/>
              </w:rPr>
              <w:t xml:space="preserve"> epiboly</w:t>
            </w:r>
          </w:p>
        </w:tc>
        <w:tc>
          <w:tcPr>
            <w:tcW w:w="928" w:type="dxa"/>
          </w:tcPr>
          <w:p w14:paraId="2BAE9A13" w14:textId="33515B3B" w:rsidR="00CD4A71" w:rsidRPr="002F6183" w:rsidRDefault="00CD4A71" w:rsidP="00CD4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64599A2D" w14:textId="66CD3773" w:rsidR="00CD4A71" w:rsidRPr="002F6183" w:rsidRDefault="00CD4A71" w:rsidP="00CD4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41C586C3" w14:textId="48AFC056" w:rsidR="00CD4A71" w:rsidRPr="002F6183" w:rsidRDefault="00CD4A71" w:rsidP="00CD4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54E93095" w14:textId="1972912A" w:rsidR="00CD4A71" w:rsidRPr="002F6183" w:rsidRDefault="00CD4A71" w:rsidP="00CD4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3BE5E09A" w14:textId="72931386" w:rsidR="00CD4A71" w:rsidRPr="002F6183" w:rsidRDefault="00CD4A71" w:rsidP="00CD4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</w:tcPr>
          <w:p w14:paraId="4BB81509" w14:textId="1680C0B7" w:rsidR="00CD4A71" w:rsidRPr="002F6183" w:rsidRDefault="00CD4A71" w:rsidP="00CD4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508CB" w:rsidRPr="002F6183" w14:paraId="6B4ADAA7" w14:textId="700BD694" w:rsidTr="00AA3DF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02B6A907" w14:textId="638ED627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MSO </w:t>
            </w:r>
            <w:r w:rsidRPr="002F61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2</w:t>
            </w:r>
          </w:p>
        </w:tc>
        <w:tc>
          <w:tcPr>
            <w:tcW w:w="1329" w:type="dxa"/>
          </w:tcPr>
          <w:p w14:paraId="347F14D6" w14:textId="6C848B13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2571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0A4F1E6E" w14:textId="44E5DF7A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184F0D6C" w14:textId="4276941C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2C7589FC" w14:textId="30D0EDB5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56BA5BE6" w14:textId="4974D300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2754AB72" w14:textId="6DAD41AB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</w:tcPr>
          <w:p w14:paraId="1133E394" w14:textId="3725FF13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022173D4" w14:textId="0EAE6954" w:rsidTr="00AA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3E7ACFBB" w14:textId="16480EFA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MSO </w:t>
            </w:r>
            <w:r w:rsidRPr="002F61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3</w:t>
            </w:r>
          </w:p>
        </w:tc>
        <w:tc>
          <w:tcPr>
            <w:tcW w:w="1329" w:type="dxa"/>
          </w:tcPr>
          <w:p w14:paraId="088018B2" w14:textId="0CA4E1F9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2571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35401D63" w14:textId="61A41BE1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77B425B2" w14:textId="5EE276D4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632F192C" w14:textId="3043CD24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14121185" w14:textId="0B579288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5F51E379" w14:textId="3DA8D719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</w:tcPr>
          <w:p w14:paraId="540B76B5" w14:textId="6201A029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2545A696" w14:textId="56D5EAA0" w:rsidTr="00AA3DF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3F1C3821" w14:textId="7AE6EB55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MSO </w:t>
            </w:r>
            <w:r w:rsidRPr="002F61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4</w:t>
            </w:r>
          </w:p>
        </w:tc>
        <w:tc>
          <w:tcPr>
            <w:tcW w:w="1329" w:type="dxa"/>
          </w:tcPr>
          <w:p w14:paraId="38A2233B" w14:textId="7225628D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2571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3F2E4EB9" w14:textId="41D5D85C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6E8EE333" w14:textId="694361B6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238B7AA2" w14:textId="5BD3547B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193FEA09" w14:textId="63A0880A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3A59ADB6" w14:textId="432BD9D6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</w:tcPr>
          <w:p w14:paraId="6796D30A" w14:textId="2A7174DC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508CB" w:rsidRPr="002F6183" w14:paraId="1FD9AB52" w14:textId="202B1B73" w:rsidTr="00AA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3B574E93" w14:textId="7647B614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MSO </w:t>
            </w:r>
            <w:r w:rsidRPr="002F61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5</w:t>
            </w:r>
          </w:p>
        </w:tc>
        <w:tc>
          <w:tcPr>
            <w:tcW w:w="1329" w:type="dxa"/>
          </w:tcPr>
          <w:p w14:paraId="1F6E26C2" w14:textId="5AFB1A5A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2571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5FD1B3A5" w14:textId="34B00E6A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0AE5B29C" w14:textId="06391E54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5E2D2DAF" w14:textId="4A1A214C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1831E74" w14:textId="7C0AEF56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01C08BE0" w14:textId="69117112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30C8C513" w14:textId="2BFC4791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508CB" w:rsidRPr="002F6183" w14:paraId="6F582B3C" w14:textId="213D2985" w:rsidTr="00AA3DFB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77B336C3" w14:textId="2104AA26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MSO </w:t>
            </w:r>
            <w:r w:rsidRPr="002F61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6</w:t>
            </w:r>
          </w:p>
        </w:tc>
        <w:tc>
          <w:tcPr>
            <w:tcW w:w="1329" w:type="dxa"/>
          </w:tcPr>
          <w:p w14:paraId="3148CF40" w14:textId="1393A429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2571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5143A031" w14:textId="1CE44364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2A655EC1" w14:textId="268EC523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2586DC86" w14:textId="21F8352E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6CC41CFF" w14:textId="4FF895C8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41CDCAB" w14:textId="79363B07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14:paraId="426E8EF6" w14:textId="3DA831B9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6FFD12A4" w14:textId="77777777" w:rsidTr="00AA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49A35B38" w14:textId="27D0E3A6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8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MSO 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329" w:type="dxa"/>
          </w:tcPr>
          <w:p w14:paraId="1AEF4ADD" w14:textId="796D79E3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2571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6917B9C1" w14:textId="7352050C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4E3E072A" w14:textId="2C988A4E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3CA5BF3C" w14:textId="38B2EF0C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3DA626A1" w14:textId="43896B1D" w:rsidR="005508CB" w:rsidRPr="006C5A3C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2A24D36B" w14:textId="01337AE3" w:rsidR="005508CB" w:rsidRPr="006C5A3C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61CF7D0C" w14:textId="2EFE110F" w:rsidR="005508CB" w:rsidRPr="006C5A3C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77A4C672" w14:textId="77777777" w:rsidTr="00AA3DF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5AC12340" w14:textId="6592516D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8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MSO 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329" w:type="dxa"/>
          </w:tcPr>
          <w:p w14:paraId="3E7229E3" w14:textId="62F70B14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2571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3CBDC8ED" w14:textId="194199E7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57D1EF4F" w14:textId="04B9F3BC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2BD680EB" w14:textId="63E147F0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5F1C7B54" w14:textId="54919F36" w:rsidR="005508CB" w:rsidRPr="006C5A3C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62B43C0D" w14:textId="17415DCA" w:rsidR="005508CB" w:rsidRPr="006C5A3C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00" w:type="dxa"/>
          </w:tcPr>
          <w:p w14:paraId="3770A633" w14:textId="41B7DB7C" w:rsidR="005508CB" w:rsidRPr="006C5A3C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508CB" w:rsidRPr="002F6183" w14:paraId="29B381F1" w14:textId="77777777" w:rsidTr="00AA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075DEE0A" w14:textId="0214DBB0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8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MSO 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1329" w:type="dxa"/>
          </w:tcPr>
          <w:p w14:paraId="3981BB64" w14:textId="178F44EE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2571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40FEC94A" w14:textId="0F78160F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097CED2F" w14:textId="0CF2FAF8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18A3DAA0" w14:textId="456BFA5D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6106E897" w14:textId="5A70A537" w:rsidR="005508CB" w:rsidRPr="006C5A3C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6115D919" w14:textId="5AB8CF81" w:rsidR="005508CB" w:rsidRPr="006C5A3C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</w:tcPr>
          <w:p w14:paraId="1E3671AB" w14:textId="7EFD5FAD" w:rsidR="005508CB" w:rsidRPr="006C5A3C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508CB" w:rsidRPr="002F6183" w14:paraId="0B74C6F2" w14:textId="77777777" w:rsidTr="00AA3DF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668CC5B4" w14:textId="3C84CCFB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8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MSO 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1329" w:type="dxa"/>
          </w:tcPr>
          <w:p w14:paraId="41896B59" w14:textId="2B9FA615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2571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4FE810D2" w14:textId="3E62DA5B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14DA19D0" w14:textId="715FA90D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0E1D0C05" w14:textId="594C6B8E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0B62CBED" w14:textId="63C6FC3A" w:rsidR="005508CB" w:rsidRPr="006C5A3C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6835E7BC" w14:textId="6B503194" w:rsidR="005508CB" w:rsidRPr="006C5A3C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14:paraId="770810AD" w14:textId="7E8ADA5F" w:rsidR="005508CB" w:rsidRPr="006C5A3C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7A629071" w14:textId="77777777" w:rsidTr="00AA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1A00DC67" w14:textId="755AF9AB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8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MSO 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1329" w:type="dxa"/>
          </w:tcPr>
          <w:p w14:paraId="2E140E85" w14:textId="47034E06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2571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527DD982" w14:textId="473E8C62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410E3E39" w14:textId="459C7147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5A75DD0F" w14:textId="2FE86606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14:paraId="76AE65CF" w14:textId="019EC33C" w:rsidR="005508CB" w:rsidRPr="006C5A3C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B849C7B" w14:textId="1D420F85" w:rsidR="005508CB" w:rsidRPr="006C5A3C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00" w:type="dxa"/>
          </w:tcPr>
          <w:p w14:paraId="4973CBE9" w14:textId="0A5A1180" w:rsidR="005508CB" w:rsidRPr="006C5A3C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543CC322" w14:textId="77777777" w:rsidTr="00AA3DF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324C4759" w14:textId="3E66903F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8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MSO 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1329" w:type="dxa"/>
          </w:tcPr>
          <w:p w14:paraId="3359E465" w14:textId="6038B2C7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2571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1A9BBFF9" w14:textId="6D143C5F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64207FA8" w14:textId="3C5CF143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4DCE45D1" w14:textId="3C5E071C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7D595171" w14:textId="7E438C11" w:rsidR="005508CB" w:rsidRPr="006C5A3C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6696592E" w14:textId="3577F132" w:rsidR="005508CB" w:rsidRPr="006C5A3C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00" w:type="dxa"/>
          </w:tcPr>
          <w:p w14:paraId="30E820BD" w14:textId="556CC90E" w:rsidR="005508CB" w:rsidRPr="006C5A3C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5A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C5A3C" w:rsidRPr="002F6183" w14:paraId="20FB1682" w14:textId="77777777" w:rsidTr="00AA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3A16CC57" w14:textId="77777777" w:rsidR="006C5A3C" w:rsidRPr="002F6183" w:rsidRDefault="006C5A3C" w:rsidP="006C5A3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29" w:type="dxa"/>
          </w:tcPr>
          <w:p w14:paraId="17A9E90B" w14:textId="77777777" w:rsidR="006C5A3C" w:rsidRPr="002F6183" w:rsidRDefault="006C5A3C" w:rsidP="006C5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</w:tcPr>
          <w:p w14:paraId="6C5E10C1" w14:textId="77777777" w:rsidR="006C5A3C" w:rsidRPr="002F6183" w:rsidRDefault="006C5A3C" w:rsidP="006C5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14:paraId="6FB59A12" w14:textId="77777777" w:rsidR="006C5A3C" w:rsidRPr="002F6183" w:rsidRDefault="006C5A3C" w:rsidP="006C5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</w:tcPr>
          <w:p w14:paraId="24E49C5A" w14:textId="77777777" w:rsidR="006C5A3C" w:rsidRPr="002F6183" w:rsidRDefault="006C5A3C" w:rsidP="006C5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14EED41" w14:textId="1A0E0CEA" w:rsidR="006C5A3C" w:rsidRPr="002F6183" w:rsidRDefault="006C5A3C" w:rsidP="006C5A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g</w:t>
            </w:r>
          </w:p>
        </w:tc>
        <w:tc>
          <w:tcPr>
            <w:tcW w:w="1710" w:type="dxa"/>
          </w:tcPr>
          <w:p w14:paraId="7BF0B82B" w14:textId="1E54DFB1" w:rsidR="006C5A3C" w:rsidRDefault="006C5A3C" w:rsidP="006C5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800" w:type="dxa"/>
          </w:tcPr>
          <w:p w14:paraId="5CD636A4" w14:textId="1A71243C" w:rsidR="006C5A3C" w:rsidRDefault="006C5A3C" w:rsidP="006C5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5</w:t>
            </w:r>
          </w:p>
        </w:tc>
      </w:tr>
      <w:tr w:rsidR="006C5A3C" w:rsidRPr="002F6183" w14:paraId="7A067DA6" w14:textId="77777777" w:rsidTr="00AA3DF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5B9B4667" w14:textId="77777777" w:rsidR="006C5A3C" w:rsidRPr="002F6183" w:rsidRDefault="006C5A3C" w:rsidP="006C5A3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29" w:type="dxa"/>
          </w:tcPr>
          <w:p w14:paraId="6EE8BAB3" w14:textId="77777777" w:rsidR="006C5A3C" w:rsidRPr="002F6183" w:rsidRDefault="006C5A3C" w:rsidP="006C5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</w:tcPr>
          <w:p w14:paraId="714F6AB2" w14:textId="77777777" w:rsidR="006C5A3C" w:rsidRPr="002F6183" w:rsidRDefault="006C5A3C" w:rsidP="006C5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14:paraId="0EBD30AB" w14:textId="77777777" w:rsidR="006C5A3C" w:rsidRPr="002F6183" w:rsidRDefault="006C5A3C" w:rsidP="006C5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</w:tcPr>
          <w:p w14:paraId="0B00C94C" w14:textId="77777777" w:rsidR="006C5A3C" w:rsidRPr="002F6183" w:rsidRDefault="006C5A3C" w:rsidP="006C5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8370C6D" w14:textId="2E74DA24" w:rsidR="006C5A3C" w:rsidRPr="002F6183" w:rsidRDefault="006C5A3C" w:rsidP="006C5A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710" w:type="dxa"/>
          </w:tcPr>
          <w:p w14:paraId="32E484B2" w14:textId="07C78485" w:rsidR="006C5A3C" w:rsidRDefault="006C5A3C" w:rsidP="006C5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800" w:type="dxa"/>
          </w:tcPr>
          <w:p w14:paraId="03C36501" w14:textId="54D826DD" w:rsidR="006C5A3C" w:rsidRDefault="006C5A3C" w:rsidP="006C5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.1</w:t>
            </w:r>
          </w:p>
        </w:tc>
      </w:tr>
      <w:tr w:rsidR="005508CB" w:rsidRPr="002F6183" w14:paraId="4FA48E31" w14:textId="77777777" w:rsidTr="00AA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2821907D" w14:textId="77777777" w:rsidR="006C5A3C" w:rsidRPr="002F6183" w:rsidRDefault="006C5A3C" w:rsidP="006C5A3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29" w:type="dxa"/>
          </w:tcPr>
          <w:p w14:paraId="2AB0E0E8" w14:textId="77777777" w:rsidR="006C5A3C" w:rsidRPr="002F6183" w:rsidRDefault="006C5A3C" w:rsidP="006C5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</w:tcPr>
          <w:p w14:paraId="5EB0E16C" w14:textId="77777777" w:rsidR="006C5A3C" w:rsidRPr="002F6183" w:rsidRDefault="006C5A3C" w:rsidP="006C5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14:paraId="42C4CE77" w14:textId="77777777" w:rsidR="006C5A3C" w:rsidRPr="002F6183" w:rsidRDefault="006C5A3C" w:rsidP="006C5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</w:tcPr>
          <w:p w14:paraId="13318A18" w14:textId="77777777" w:rsidR="006C5A3C" w:rsidRPr="002F6183" w:rsidRDefault="006C5A3C" w:rsidP="006C5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E8B6C8B" w14:textId="762F49EA" w:rsidR="006C5A3C" w:rsidRPr="002F6183" w:rsidRDefault="006C5A3C" w:rsidP="006C5A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5D008AE" w14:textId="583EA43B" w:rsidR="006C5A3C" w:rsidRPr="002F6183" w:rsidRDefault="006C5A3C" w:rsidP="006C5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8E9E289" w14:textId="5746F555" w:rsidR="006C5A3C" w:rsidRPr="002F6183" w:rsidRDefault="006C5A3C" w:rsidP="006C5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08CB" w:rsidRPr="002F6183" w14:paraId="338A25E8" w14:textId="77777777" w:rsidTr="00AA3DF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76EFC145" w14:textId="6F1C2574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haps </w:t>
            </w:r>
            <w:r w:rsidRPr="002F61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14:paraId="66D65B3E" w14:textId="2238379F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01D8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48773802" w14:textId="13FD6C9E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20AC8071" w14:textId="7C3CA0FE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14C82F1E" w14:textId="3CF927EF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EC450FD" w14:textId="3D7DD8D0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2C63D181" w14:textId="1FF36700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0C69024E" w14:textId="57C330C2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787522D7" w14:textId="77777777" w:rsidTr="00AA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689F8AEB" w14:textId="7632606F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haps </w:t>
            </w:r>
            <w:r w:rsidRPr="002F61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329" w:type="dxa"/>
          </w:tcPr>
          <w:p w14:paraId="4BA14D82" w14:textId="4FE31920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01D8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062762E6" w14:textId="78169588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3009CFE5" w14:textId="15736C35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037962D4" w14:textId="080AF304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2D1224D" w14:textId="2719980D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0C1DC229" w14:textId="1BEAFC06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6CAE5EBB" w14:textId="20D328BB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71681F16" w14:textId="00739BAC" w:rsidTr="00AA3DF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53AE25E3" w14:textId="5FCE4A66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haps </w:t>
            </w:r>
            <w:r w:rsidRPr="002F61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14:paraId="5AF05A9E" w14:textId="1BF0F490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1D8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51D1417B" w14:textId="60691031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63C9DC9B" w14:textId="399F22FC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1387E4EC" w14:textId="290DE8B4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6A8D7D3" w14:textId="15A4FBFD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3505C670" w14:textId="7563CE08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6E27BAA5" w14:textId="10E400CB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0FC14ADA" w14:textId="05304FBF" w:rsidTr="00AA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48024111" w14:textId="15FF3734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haps </w:t>
            </w:r>
            <w:r w:rsidRPr="002F61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14:paraId="1987051E" w14:textId="7219E0E6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1D8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6BDBFE80" w14:textId="35BC82A4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71BF73F3" w14:textId="1BECA0AD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6447CC94" w14:textId="5FDCD12E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68F9496" w14:textId="3551C4BA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77D2D1CB" w14:textId="1CF4E672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296FFE85" w14:textId="7A3952D7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531D8626" w14:textId="48840DA1" w:rsidTr="00AA3DF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0561520F" w14:textId="042C017D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haps </w:t>
            </w:r>
            <w:r w:rsidRPr="002F61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329" w:type="dxa"/>
          </w:tcPr>
          <w:p w14:paraId="0195BA28" w14:textId="56D469E2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1D8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6813468D" w14:textId="2101231B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46868E01" w14:textId="43AC8CEA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1F581B26" w14:textId="4DA6B922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79A2FBC" w14:textId="10193C2C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0C97557" w14:textId="33263043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0D0BC71D" w14:textId="5B1650BB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708B5445" w14:textId="77777777" w:rsidTr="00AA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3B2F85D3" w14:textId="02240056" w:rsidR="005508CB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haps </w:t>
            </w:r>
            <w:r w:rsidRPr="002F61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329" w:type="dxa"/>
          </w:tcPr>
          <w:p w14:paraId="292DB09E" w14:textId="3F12018F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01D8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58DD6361" w14:textId="0194672E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403A731B" w14:textId="3546EE48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1D5E97BF" w14:textId="7D301E30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0F0320F" w14:textId="3A032192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29BD41B7" w14:textId="252B9F27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5C8EE245" w14:textId="15856F17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31F62C4F" w14:textId="77777777" w:rsidTr="00AA3DF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2C2CC7CA" w14:textId="500BAFFE" w:rsidR="00E03077" w:rsidRDefault="00E03077" w:rsidP="00E0307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29" w:type="dxa"/>
          </w:tcPr>
          <w:p w14:paraId="4CF95970" w14:textId="6DFAF812" w:rsidR="00E03077" w:rsidRPr="002F6183" w:rsidRDefault="00E03077" w:rsidP="00E03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</w:tcPr>
          <w:p w14:paraId="14E8FB5A" w14:textId="641753E9" w:rsidR="00E03077" w:rsidRPr="002F6183" w:rsidRDefault="00E03077" w:rsidP="00E03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14:paraId="48FF611E" w14:textId="1E9C0FD0" w:rsidR="00E03077" w:rsidRPr="002F6183" w:rsidRDefault="00E03077" w:rsidP="00E03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</w:tcPr>
          <w:p w14:paraId="083DA94C" w14:textId="4891DB6F" w:rsidR="00E03077" w:rsidRPr="002F6183" w:rsidRDefault="00E03077" w:rsidP="00E03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0948394" w14:textId="3B03899E" w:rsidR="00E03077" w:rsidRPr="002F6183" w:rsidRDefault="00E03077" w:rsidP="003A02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g</w:t>
            </w:r>
          </w:p>
        </w:tc>
        <w:tc>
          <w:tcPr>
            <w:tcW w:w="1710" w:type="dxa"/>
          </w:tcPr>
          <w:p w14:paraId="1C889CBC" w14:textId="11C33816" w:rsidR="00E03077" w:rsidRPr="002F6183" w:rsidRDefault="00E03077" w:rsidP="00E03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3FF19537" w14:textId="094B54A0" w:rsidR="00E03077" w:rsidRPr="002F6183" w:rsidRDefault="00E03077" w:rsidP="00E03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31385FD3" w14:textId="77777777" w:rsidTr="00AA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4C0E978F" w14:textId="63F2FFC0" w:rsidR="00E03077" w:rsidRDefault="00E03077" w:rsidP="00E0307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29" w:type="dxa"/>
          </w:tcPr>
          <w:p w14:paraId="66D92004" w14:textId="32077A7E" w:rsidR="00E03077" w:rsidRPr="002F6183" w:rsidRDefault="00E03077" w:rsidP="00E0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</w:tcPr>
          <w:p w14:paraId="32AE15D7" w14:textId="41DF63E1" w:rsidR="00E03077" w:rsidRPr="002F6183" w:rsidRDefault="00E03077" w:rsidP="00E0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14:paraId="5B88B185" w14:textId="1F8163D3" w:rsidR="00E03077" w:rsidRPr="002F6183" w:rsidRDefault="00E03077" w:rsidP="00E0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</w:tcPr>
          <w:p w14:paraId="260F220C" w14:textId="07994F3C" w:rsidR="00E03077" w:rsidRPr="002F6183" w:rsidRDefault="00E03077" w:rsidP="00E0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D99DAF6" w14:textId="62879CDA" w:rsidR="00E03077" w:rsidRPr="002F6183" w:rsidRDefault="00E03077" w:rsidP="00E0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271D67A" w14:textId="155B16D5" w:rsidR="00E03077" w:rsidRPr="002F6183" w:rsidRDefault="00E03077" w:rsidP="00E0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43DC841" w14:textId="6B6B7B03" w:rsidR="00E03077" w:rsidRPr="002F6183" w:rsidRDefault="00E03077" w:rsidP="00E0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8CB" w:rsidRPr="002F6183" w14:paraId="3CE6E9F4" w14:textId="77777777" w:rsidTr="00AA3DF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758D7DF3" w14:textId="67086740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PA #1</w:t>
            </w:r>
          </w:p>
        </w:tc>
        <w:tc>
          <w:tcPr>
            <w:tcW w:w="1329" w:type="dxa"/>
          </w:tcPr>
          <w:p w14:paraId="5025C4B8" w14:textId="183365DF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7D8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53F8A0FB" w14:textId="7FAF5F97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0444AABC" w14:textId="05F30E68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595690D6" w14:textId="587C6AA5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8FF57D4" w14:textId="381424FE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26D9440C" w14:textId="77DBF112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781446A4" w14:textId="4BBC46B6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406B0D64" w14:textId="77777777" w:rsidTr="00AA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1B9BBB48" w14:textId="3923EC84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70B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PA 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329" w:type="dxa"/>
          </w:tcPr>
          <w:p w14:paraId="406C77B9" w14:textId="2100576B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7D8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1C39C163" w14:textId="1C0856E3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6EBCA9E2" w14:textId="06FA0D2C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56CE48C6" w14:textId="41D80822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2CAAF91" w14:textId="17BCCE34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74BE2D22" w14:textId="413F702A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3ED65AED" w14:textId="39BEDBD7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03FA74B4" w14:textId="77777777" w:rsidTr="00AA3DF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65ED8041" w14:textId="455BDAE8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70B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PA 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14:paraId="635E3007" w14:textId="4F7DEEA0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7D8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2F656465" w14:textId="4F658CA9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5FC94716" w14:textId="05D21F57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47B9135F" w14:textId="69090E51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229116F" w14:textId="1B771EBB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C8E94B6" w14:textId="43E2B597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24EBC53D" w14:textId="6B5D2A89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5277D20F" w14:textId="77777777" w:rsidTr="00AA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5195B8D4" w14:textId="7A578A9C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70B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PA 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14:paraId="77E087DC" w14:textId="66405A75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7D8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7BC903DF" w14:textId="55EC1CBE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69A67314" w14:textId="5E179796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3199A3DA" w14:textId="4A1F4B47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E2FB703" w14:textId="2D97D150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378CDF9B" w14:textId="3445C0D5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326B1E58" w14:textId="73036BE4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4D5A3C03" w14:textId="77777777" w:rsidTr="00AA3DF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59C27D36" w14:textId="002F0090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70B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PA 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329" w:type="dxa"/>
          </w:tcPr>
          <w:p w14:paraId="154A72D0" w14:textId="6B460781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7D8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64234225" w14:textId="20C2AECD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37AD6234" w14:textId="67B8B128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119D39CA" w14:textId="33713EB2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7BEA624" w14:textId="1A7F1379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47F88FEA" w14:textId="181AD683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25B5DFDF" w14:textId="58A412FD" w:rsidR="005508CB" w:rsidRPr="002F6183" w:rsidRDefault="005508CB" w:rsidP="0055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08CB" w:rsidRPr="002F6183" w14:paraId="2BEFA88D" w14:textId="77777777" w:rsidTr="00AA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1E26B7C5" w14:textId="62C85C4F" w:rsidR="005508CB" w:rsidRPr="002F6183" w:rsidRDefault="005508CB" w:rsidP="005508C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470B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PA 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329" w:type="dxa"/>
          </w:tcPr>
          <w:p w14:paraId="4E64D5E9" w14:textId="685660B6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7D8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28" w:type="dxa"/>
          </w:tcPr>
          <w:p w14:paraId="0D6F2137" w14:textId="3123A855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59" w:type="dxa"/>
          </w:tcPr>
          <w:p w14:paraId="7B59FF16" w14:textId="3FFD92BB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81" w:type="dxa"/>
          </w:tcPr>
          <w:p w14:paraId="469BF377" w14:textId="7DF2DF34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7D7FB76" w14:textId="6969D4D6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63D6D8E6" w14:textId="1C16F4D4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444BD322" w14:textId="37BB2FC0" w:rsidR="005508CB" w:rsidRPr="002F6183" w:rsidRDefault="005508CB" w:rsidP="0055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3759" w:rsidRPr="002F6183" w14:paraId="7EEEF70F" w14:textId="77777777" w:rsidTr="00AA3DF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242203F6" w14:textId="77777777" w:rsidR="00363759" w:rsidRPr="002F6183" w:rsidRDefault="00363759" w:rsidP="0036375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29" w:type="dxa"/>
          </w:tcPr>
          <w:p w14:paraId="47FECCEF" w14:textId="77777777" w:rsidR="00363759" w:rsidRPr="002F6183" w:rsidRDefault="00363759" w:rsidP="00363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</w:tcPr>
          <w:p w14:paraId="1508BB21" w14:textId="77777777" w:rsidR="00363759" w:rsidRPr="002F6183" w:rsidRDefault="00363759" w:rsidP="00363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</w:tcPr>
          <w:p w14:paraId="0AFF8D59" w14:textId="77777777" w:rsidR="00363759" w:rsidRPr="002F6183" w:rsidRDefault="00363759" w:rsidP="00363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</w:tcPr>
          <w:p w14:paraId="08DE5731" w14:textId="77777777" w:rsidR="00363759" w:rsidRPr="002F6183" w:rsidRDefault="00363759" w:rsidP="00363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4C3ADB2" w14:textId="23239E36" w:rsidR="00363759" w:rsidRPr="002F6183" w:rsidRDefault="00363759" w:rsidP="003637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18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g</w:t>
            </w:r>
          </w:p>
        </w:tc>
        <w:tc>
          <w:tcPr>
            <w:tcW w:w="1710" w:type="dxa"/>
          </w:tcPr>
          <w:p w14:paraId="71EB56A9" w14:textId="28793FB5" w:rsidR="00363759" w:rsidRPr="002F6183" w:rsidRDefault="00363759" w:rsidP="00363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6C6878CB" w14:textId="4E8DBE2C" w:rsidR="00363759" w:rsidRPr="002F6183" w:rsidRDefault="00363759" w:rsidP="00363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</w:tbl>
    <w:p w14:paraId="6870E725" w14:textId="0BD0F8E7" w:rsidR="0025581C" w:rsidRPr="00573ADE" w:rsidRDefault="00117F13" w:rsidP="0025581C">
      <w:pPr>
        <w:rPr>
          <w:rFonts w:ascii="Arial" w:hAnsi="Arial" w:cs="Arial"/>
        </w:rPr>
      </w:pPr>
      <w:r w:rsidRPr="0025581C">
        <w:rPr>
          <w:rFonts w:ascii="Arial" w:hAnsi="Arial" w:cs="Arial"/>
          <w:b/>
          <w:bCs/>
        </w:rPr>
        <w:t xml:space="preserve">Table </w:t>
      </w:r>
      <w:r w:rsidR="00A13279" w:rsidRPr="0025581C">
        <w:rPr>
          <w:rFonts w:ascii="Arial" w:hAnsi="Arial" w:cs="Arial"/>
          <w:b/>
          <w:bCs/>
        </w:rPr>
        <w:t>S</w:t>
      </w:r>
      <w:r w:rsidR="00C3109D">
        <w:rPr>
          <w:rFonts w:ascii="Arial" w:hAnsi="Arial" w:cs="Arial"/>
          <w:b/>
          <w:bCs/>
        </w:rPr>
        <w:t>8</w:t>
      </w:r>
      <w:r w:rsidRPr="0025581C">
        <w:rPr>
          <w:rFonts w:ascii="Arial" w:hAnsi="Arial" w:cs="Arial"/>
          <w:b/>
          <w:bCs/>
        </w:rPr>
        <w:t>.</w:t>
      </w:r>
      <w:r w:rsidR="00B31207">
        <w:rPr>
          <w:rFonts w:ascii="Arial" w:hAnsi="Arial" w:cs="Arial"/>
          <w:sz w:val="20"/>
          <w:szCs w:val="20"/>
        </w:rPr>
        <w:t xml:space="preserve"> </w:t>
      </w:r>
      <w:r w:rsidR="0025581C">
        <w:rPr>
          <w:rFonts w:ascii="Arial" w:hAnsi="Arial" w:cs="Arial"/>
        </w:rPr>
        <w:t xml:space="preserve">Analysis of the frequency of </w:t>
      </w:r>
      <w:r w:rsidR="0025581C" w:rsidRPr="00D14083">
        <w:rPr>
          <w:rFonts w:ascii="Arial" w:hAnsi="Arial" w:cs="Arial"/>
        </w:rPr>
        <w:t>Ca</w:t>
      </w:r>
      <w:r w:rsidR="0025581C" w:rsidRPr="00D14083">
        <w:rPr>
          <w:rFonts w:ascii="Arial" w:hAnsi="Arial" w:cs="Arial"/>
          <w:vertAlign w:val="superscript"/>
        </w:rPr>
        <w:t>2+</w:t>
      </w:r>
      <w:r w:rsidR="0025581C" w:rsidRPr="008A3B1F">
        <w:rPr>
          <w:rFonts w:ascii="Arial" w:hAnsi="Arial" w:cs="Arial"/>
        </w:rPr>
        <w:t xml:space="preserve"> </w:t>
      </w:r>
      <w:r w:rsidR="0025581C">
        <w:rPr>
          <w:rFonts w:ascii="Arial" w:hAnsi="Arial" w:cs="Arial"/>
        </w:rPr>
        <w:t>flux events in DFCs in DMSO</w:t>
      </w:r>
      <w:r w:rsidR="005D0EBC">
        <w:rPr>
          <w:rFonts w:ascii="Arial" w:hAnsi="Arial" w:cs="Arial"/>
        </w:rPr>
        <w:t>,</w:t>
      </w:r>
      <w:r w:rsidR="00B536AF">
        <w:rPr>
          <w:rFonts w:ascii="Arial" w:hAnsi="Arial" w:cs="Arial"/>
        </w:rPr>
        <w:t xml:space="preserve"> </w:t>
      </w:r>
      <w:r w:rsidR="0025581C">
        <w:rPr>
          <w:rFonts w:ascii="Arial" w:hAnsi="Arial" w:cs="Arial"/>
        </w:rPr>
        <w:t>Thapsigargin</w:t>
      </w:r>
      <w:r w:rsidR="00D33229">
        <w:rPr>
          <w:rFonts w:ascii="Arial" w:hAnsi="Arial" w:cs="Arial"/>
        </w:rPr>
        <w:t xml:space="preserve"> </w:t>
      </w:r>
      <w:r w:rsidR="005D0EBC">
        <w:rPr>
          <w:rFonts w:ascii="Arial" w:hAnsi="Arial" w:cs="Arial"/>
        </w:rPr>
        <w:t xml:space="preserve">or </w:t>
      </w:r>
      <w:r w:rsidR="009F1A77">
        <w:rPr>
          <w:rFonts w:ascii="Arial" w:hAnsi="Arial" w:cs="Arial"/>
        </w:rPr>
        <w:t>cyclopiazonic acid (</w:t>
      </w:r>
      <w:r w:rsidR="005D0EBC">
        <w:rPr>
          <w:rFonts w:ascii="Arial" w:hAnsi="Arial" w:cs="Arial"/>
        </w:rPr>
        <w:t>CPA</w:t>
      </w:r>
      <w:r w:rsidR="009F1A77">
        <w:rPr>
          <w:rFonts w:ascii="Arial" w:hAnsi="Arial" w:cs="Arial"/>
        </w:rPr>
        <w:t>)</w:t>
      </w:r>
      <w:r w:rsidR="005D0EBC">
        <w:rPr>
          <w:rFonts w:ascii="Arial" w:hAnsi="Arial" w:cs="Arial"/>
        </w:rPr>
        <w:t xml:space="preserve"> </w:t>
      </w:r>
      <w:r w:rsidR="0025581C">
        <w:rPr>
          <w:rFonts w:ascii="Arial" w:hAnsi="Arial" w:cs="Arial"/>
        </w:rPr>
        <w:t>treated embryos.</w:t>
      </w:r>
    </w:p>
    <w:p w14:paraId="16FCD8C2" w14:textId="14D470D3" w:rsidR="00247FC8" w:rsidRPr="009B02CA" w:rsidRDefault="00117F13" w:rsidP="00247FC8">
      <w:pPr>
        <w:rPr>
          <w:rFonts w:ascii="Arial" w:hAnsi="Arial" w:cs="Arial"/>
          <w:sz w:val="22"/>
          <w:szCs w:val="22"/>
        </w:rPr>
      </w:pPr>
      <w:r w:rsidRPr="002F6183">
        <w:rPr>
          <w:rFonts w:ascii="Arial" w:hAnsi="Arial" w:cs="Arial"/>
          <w:sz w:val="20"/>
          <w:szCs w:val="20"/>
        </w:rPr>
        <w:t xml:space="preserve"> </w:t>
      </w:r>
      <w:r w:rsidR="00247FC8">
        <w:rPr>
          <w:rFonts w:ascii="Arial" w:hAnsi="Arial" w:cs="Arial"/>
          <w:sz w:val="20"/>
          <w:szCs w:val="20"/>
        </w:rPr>
        <w:tab/>
      </w:r>
      <w:r w:rsidR="00247FC8" w:rsidRPr="009B02CA">
        <w:rPr>
          <w:rFonts w:ascii="Arial" w:hAnsi="Arial" w:cs="Arial"/>
          <w:sz w:val="22"/>
          <w:szCs w:val="22"/>
        </w:rPr>
        <w:t>Avg=average</w:t>
      </w:r>
    </w:p>
    <w:p w14:paraId="7D145A6C" w14:textId="77777777" w:rsidR="00247FC8" w:rsidRPr="009B02CA" w:rsidRDefault="00247FC8" w:rsidP="00247FC8">
      <w:pPr>
        <w:rPr>
          <w:rFonts w:ascii="Arial" w:hAnsi="Arial" w:cs="Arial"/>
          <w:sz w:val="22"/>
          <w:szCs w:val="22"/>
        </w:rPr>
      </w:pPr>
      <w:r w:rsidRPr="009B02C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s</w:t>
      </w:r>
      <w:r w:rsidRPr="009B02CA">
        <w:rPr>
          <w:rFonts w:ascii="Arial" w:hAnsi="Arial" w:cs="Arial"/>
          <w:sz w:val="22"/>
          <w:szCs w:val="22"/>
        </w:rPr>
        <w:t>d=one standard deviation</w:t>
      </w:r>
    </w:p>
    <w:p w14:paraId="0A52F3DE" w14:textId="10DDDA2C" w:rsidR="0071393E" w:rsidRPr="002F6183" w:rsidRDefault="0071393E" w:rsidP="00117F13">
      <w:pPr>
        <w:rPr>
          <w:rFonts w:ascii="Arial" w:hAnsi="Arial" w:cs="Arial"/>
          <w:sz w:val="20"/>
          <w:szCs w:val="20"/>
        </w:rPr>
      </w:pPr>
    </w:p>
    <w:sectPr w:rsidR="0071393E" w:rsidRPr="002F6183" w:rsidSect="002E3A8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F13"/>
    <w:rsid w:val="00087AE6"/>
    <w:rsid w:val="00117F13"/>
    <w:rsid w:val="002011F5"/>
    <w:rsid w:val="00233B76"/>
    <w:rsid w:val="00247FC8"/>
    <w:rsid w:val="0025581C"/>
    <w:rsid w:val="002E3A84"/>
    <w:rsid w:val="002F6183"/>
    <w:rsid w:val="00334C3E"/>
    <w:rsid w:val="00363759"/>
    <w:rsid w:val="003A02D8"/>
    <w:rsid w:val="00525351"/>
    <w:rsid w:val="005508CB"/>
    <w:rsid w:val="005D0EBC"/>
    <w:rsid w:val="006C5A3C"/>
    <w:rsid w:val="0071393E"/>
    <w:rsid w:val="008260AF"/>
    <w:rsid w:val="00865944"/>
    <w:rsid w:val="00893D15"/>
    <w:rsid w:val="009F1A77"/>
    <w:rsid w:val="00A13279"/>
    <w:rsid w:val="00A13997"/>
    <w:rsid w:val="00A86763"/>
    <w:rsid w:val="00AA3DFB"/>
    <w:rsid w:val="00B31207"/>
    <w:rsid w:val="00B536AF"/>
    <w:rsid w:val="00C3109D"/>
    <w:rsid w:val="00CD4A71"/>
    <w:rsid w:val="00D33229"/>
    <w:rsid w:val="00E03077"/>
    <w:rsid w:val="00E24C4C"/>
    <w:rsid w:val="00F335C3"/>
    <w:rsid w:val="00F74D8B"/>
    <w:rsid w:val="00F96E7E"/>
    <w:rsid w:val="00FF1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CA5A7"/>
  <w15:chartTrackingRefBased/>
  <w15:docId w15:val="{EE6D7D9D-EA05-914A-8373-62982D4B7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2E3A8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3-Accent1">
    <w:name w:val="Grid Table 3 Accent 1"/>
    <w:basedOn w:val="TableNormal"/>
    <w:uiPriority w:val="48"/>
    <w:rsid w:val="0086594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5Dark-Accent5">
    <w:name w:val="Grid Table 5 Dark Accent 5"/>
    <w:basedOn w:val="TableNormal"/>
    <w:uiPriority w:val="50"/>
    <w:rsid w:val="0086594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Amack</dc:creator>
  <cp:keywords/>
  <dc:description/>
  <cp:lastModifiedBy>Jeffrey Amack</cp:lastModifiedBy>
  <cp:revision>4</cp:revision>
  <cp:lastPrinted>2023-11-13T22:14:00Z</cp:lastPrinted>
  <dcterms:created xsi:type="dcterms:W3CDTF">2023-11-13T20:51:00Z</dcterms:created>
  <dcterms:modified xsi:type="dcterms:W3CDTF">2023-11-13T22:15:00Z</dcterms:modified>
</cp:coreProperties>
</file>